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0F9" w:rsidRPr="00A15650" w:rsidRDefault="005650F9" w:rsidP="005650F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S1 t</w:t>
      </w:r>
      <w:r w:rsidRPr="00A15650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able. Variables of the study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"/>
        <w:gridCol w:w="2548"/>
        <w:gridCol w:w="6330"/>
      </w:tblGrid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SN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Variable Name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Definition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  <w:gridSpan w:val="3"/>
          </w:tcPr>
          <w:p w:rsidR="005650F9" w:rsidRPr="004C1C5E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4C1C5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Dependent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variable</w:t>
            </w:r>
          </w:p>
        </w:tc>
      </w:tr>
      <w:tr w:rsidR="005650F9" w:rsidTr="008A792B">
        <w:trPr>
          <w:trHeight w:hRule="exact" w:val="667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dolescent pregnancy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ny wom</w:t>
            </w:r>
            <w:r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a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>n</w:t>
            </w:r>
            <w:r w:rsidR="00387934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aged 15-20 years who had a</w:t>
            </w:r>
            <w:bookmarkStart w:id="0" w:name="_GoBack"/>
            <w:bookmarkEnd w:id="0"/>
            <w:r w:rsidRPr="00DB5579">
              <w:rPr>
                <w:rFonts w:ascii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</w:rPr>
              <w:t xml:space="preserve"> birth within the last 1 year or w</w:t>
            </w:r>
            <w:r w:rsidRPr="00DB5579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bidi="ne-NP"/>
              </w:rPr>
              <w:t>om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bidi="ne-NP"/>
              </w:rPr>
              <w:t>a</w:t>
            </w:r>
            <w:r w:rsidRPr="00DB5579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bidi="ne-NP"/>
              </w:rPr>
              <w:t>n aged 15-19 years who</w:t>
            </w:r>
            <w:r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bidi="ne-NP"/>
              </w:rPr>
              <w:t xml:space="preserve"> was </w:t>
            </w:r>
            <w:r w:rsidRPr="00DB5579">
              <w:rPr>
                <w:rFonts w:ascii="Times New Roman" w:eastAsia="Times New Roman" w:hAnsi="Times New Roman" w:cs="Times New Roman"/>
                <w:i w:val="0"/>
                <w:iCs w:val="0"/>
                <w:color w:val="000000" w:themeColor="text1"/>
                <w:sz w:val="20"/>
                <w:szCs w:val="20"/>
                <w:lang w:bidi="ne-NP"/>
              </w:rPr>
              <w:t xml:space="preserve"> pregnant during the time of the study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  <w:gridSpan w:val="3"/>
          </w:tcPr>
          <w:p w:rsidR="005650F9" w:rsidRPr="004C1C5E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4C1C5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>Independent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0"/>
                <w:szCs w:val="20"/>
              </w:rPr>
              <w:t xml:space="preserve"> variables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age at the time of interview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eligion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eligion that the participant follows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Education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evel of education that the partic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pant has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completed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Occupation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Type of job that the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ssociates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with 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amily type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he kind of family that she resides in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Head of the family</w:t>
            </w:r>
          </w:p>
        </w:tc>
        <w:tc>
          <w:tcPr>
            <w:tcW w:w="0" w:type="auto"/>
          </w:tcPr>
          <w:p w:rsidR="005650F9" w:rsidRPr="00DB557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Person of authority within the family who makes important decisions 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other’s education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Level of education that the participant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’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mother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ha</w:t>
            </w: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</w:t>
            </w:r>
            <w:r w:rsidRPr="00DB5579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 completed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Family income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otal amount of money that the family earns in a month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marital status at the time of interview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 at marriage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age at first marriage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exual relationship status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status based on whether she has ever had a sexual relationship or not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ge at first sexual relationship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age at first sexual relationship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Use of contraceptives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status based on whether she has ever used contraceptives or not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ethod of diagnosis of pregnancy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he method used to diagnose the pregnancy (symptomatic or health checkup)</w:t>
            </w:r>
          </w:p>
        </w:tc>
      </w:tr>
      <w:tr w:rsidR="005650F9" w:rsidTr="008A792B">
        <w:trPr>
          <w:trHeight w:hRule="exact" w:val="43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 xml:space="preserve">16 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umber of ANC Visits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The number of antenatal visits the patient had during her pregnancy</w:t>
            </w:r>
          </w:p>
        </w:tc>
      </w:tr>
      <w:tr w:rsidR="005650F9" w:rsidTr="008A792B">
        <w:trPr>
          <w:trHeight w:hRule="exact" w:val="667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Iron consumption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status based on whether she took iron supplement during her pregnancy or not</w:t>
            </w:r>
          </w:p>
        </w:tc>
      </w:tr>
      <w:tr w:rsidR="005650F9" w:rsidTr="008A792B">
        <w:trPr>
          <w:trHeight w:hRule="exact" w:val="622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alcium consumption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Participant’s status based on whether she took calcium supplement during her pregnancy or not</w:t>
            </w:r>
          </w:p>
        </w:tc>
      </w:tr>
      <w:tr w:rsidR="005650F9" w:rsidTr="008A792B">
        <w:trPr>
          <w:trHeight w:hRule="exact" w:val="595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Outcome of previous pregnancy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Outcome of previous pregnancy based on whether the participant had a live birth or not</w:t>
            </w:r>
          </w:p>
        </w:tc>
      </w:tr>
      <w:tr w:rsidR="005650F9" w:rsidTr="008A792B">
        <w:trPr>
          <w:trHeight w:hRule="exact" w:val="640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eonatal health issues in previous pregnancy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tatus of the neonate during  previous pregnancy based on whether it had any health problems after birth or not</w:t>
            </w:r>
          </w:p>
        </w:tc>
      </w:tr>
      <w:tr w:rsidR="005650F9" w:rsidTr="008A792B">
        <w:trPr>
          <w:trHeight w:hRule="exact" w:val="649"/>
        </w:trPr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Maternal health issues in previous pregnancy</w:t>
            </w:r>
          </w:p>
        </w:tc>
        <w:tc>
          <w:tcPr>
            <w:tcW w:w="0" w:type="auto"/>
          </w:tcPr>
          <w:p w:rsidR="005650F9" w:rsidRDefault="005650F9" w:rsidP="008A792B">
            <w:pPr>
              <w:pStyle w:val="Caption"/>
              <w:keepNext/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Status of the mother during  previous pregnancy based on whether she had any health problems after delivery or not</w:t>
            </w:r>
          </w:p>
        </w:tc>
      </w:tr>
    </w:tbl>
    <w:p w:rsidR="005650F9" w:rsidRDefault="005650F9" w:rsidP="005650F9"/>
    <w:p w:rsidR="009C22B1" w:rsidRDefault="009C22B1"/>
    <w:sectPr w:rsidR="009C22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B2A"/>
    <w:rsid w:val="00273B2A"/>
    <w:rsid w:val="00387934"/>
    <w:rsid w:val="005650F9"/>
    <w:rsid w:val="009C2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5C143"/>
  <w15:chartTrackingRefBased/>
  <w15:docId w15:val="{7ED7C322-AC43-4103-8EE9-84299804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0F9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0F9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650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2-30T16:06:00Z</dcterms:created>
  <dcterms:modified xsi:type="dcterms:W3CDTF">2023-12-30T16:48:00Z</dcterms:modified>
</cp:coreProperties>
</file>